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8DD9" w14:textId="77777777" w:rsidR="003D684E" w:rsidRDefault="003D684E" w:rsidP="003D684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mallCaps/>
          <w:sz w:val="32"/>
          <w:szCs w:val="32"/>
          <w:u w:val="single"/>
        </w:rPr>
        <w:t>Pre-Interview Questions</w:t>
      </w:r>
      <w:r>
        <w:rPr>
          <w:rStyle w:val="eop"/>
          <w:rFonts w:ascii="Calibri" w:hAnsi="Calibri" w:cs="Calibri"/>
          <w:sz w:val="32"/>
          <w:szCs w:val="32"/>
        </w:rPr>
        <w:t> </w:t>
      </w:r>
    </w:p>
    <w:p w14:paraId="42A67701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Dear Interviewee,</w:t>
      </w:r>
      <w:r>
        <w:rPr>
          <w:rStyle w:val="eop"/>
          <w:rFonts w:ascii="Calibri" w:hAnsi="Calibri" w:cs="Calibri"/>
        </w:rPr>
        <w:t> </w:t>
      </w:r>
    </w:p>
    <w:p w14:paraId="07302B8C" w14:textId="0EBFE446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 w:rsidRPr="0B74C892">
        <w:rPr>
          <w:rStyle w:val="normaltextrun"/>
          <w:rFonts w:ascii="Calibri" w:hAnsi="Calibri" w:cs="Calibri"/>
        </w:rPr>
        <w:t xml:space="preserve">Thank you for your participation in this project.  We value your contribution to help understand how </w:t>
      </w:r>
      <w:r w:rsidR="0455BEEB" w:rsidRPr="0B74C892">
        <w:rPr>
          <w:rStyle w:val="normaltextrun"/>
          <w:rFonts w:ascii="Calibri" w:hAnsi="Calibri" w:cs="Calibri"/>
        </w:rPr>
        <w:t xml:space="preserve">DHS performed in its </w:t>
      </w:r>
      <w:r w:rsidRPr="0B74C892">
        <w:rPr>
          <w:rStyle w:val="normaltextrun"/>
          <w:rFonts w:ascii="Calibri" w:hAnsi="Calibri" w:cs="Calibri"/>
        </w:rPr>
        <w:t xml:space="preserve">implementation of the COVID-19 Patient Vaccination Campaign.  </w:t>
      </w:r>
      <w:r w:rsidR="78806BA0" w:rsidRPr="0B74C892">
        <w:rPr>
          <w:rStyle w:val="normaltextrun"/>
          <w:rFonts w:ascii="Calibri" w:hAnsi="Calibri" w:cs="Calibri"/>
        </w:rPr>
        <w:t>The study o</w:t>
      </w:r>
      <w:r w:rsidRPr="0B74C892">
        <w:rPr>
          <w:rStyle w:val="normaltextrun"/>
          <w:rFonts w:ascii="Calibri" w:hAnsi="Calibri" w:cs="Calibri"/>
        </w:rPr>
        <w:t>bjective is to learn and describe what went well, and importantly, what could be improved, so we can use this as a model for future system-wide endeavors.</w:t>
      </w:r>
      <w:r w:rsidRPr="0B74C892">
        <w:rPr>
          <w:rStyle w:val="eop"/>
          <w:rFonts w:ascii="Calibri" w:hAnsi="Calibri" w:cs="Calibri"/>
        </w:rPr>
        <w:t> </w:t>
      </w:r>
    </w:p>
    <w:p w14:paraId="548AF992" w14:textId="77777777" w:rsidR="007F567B" w:rsidRDefault="007F567B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5E034697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u w:val="single"/>
        </w:rPr>
        <w:t>Prior to your scheduled interview</w:t>
      </w:r>
      <w:r>
        <w:rPr>
          <w:rStyle w:val="normaltextrun"/>
          <w:rFonts w:ascii="Calibri" w:hAnsi="Calibri" w:cs="Calibri"/>
        </w:rPr>
        <w:t>, please complete this confidential questionnaire. </w:t>
      </w:r>
      <w:r>
        <w:rPr>
          <w:rStyle w:val="eop"/>
          <w:rFonts w:ascii="Calibri" w:hAnsi="Calibri" w:cs="Calibri"/>
        </w:rPr>
        <w:t> </w:t>
      </w:r>
    </w:p>
    <w:p w14:paraId="621B083C" w14:textId="77777777" w:rsidR="007F567B" w:rsidRDefault="007F567B" w:rsidP="003D684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</w:p>
    <w:p w14:paraId="3EB7F98E" w14:textId="72953B90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Current role:</w:t>
      </w:r>
      <w:r w:rsidRPr="0B74C892">
        <w:rPr>
          <w:rStyle w:val="eop"/>
          <w:rFonts w:ascii="Calibri" w:hAnsi="Calibri" w:cs="Calibri"/>
        </w:rPr>
        <w:t> </w:t>
      </w:r>
    </w:p>
    <w:p w14:paraId="465854B3" w14:textId="432C0069" w:rsidR="003D684E" w:rsidRDefault="5599AA60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Administrator</w:t>
      </w:r>
      <w:r w:rsidRPr="0B74C892">
        <w:rPr>
          <w:rStyle w:val="normaltextrun"/>
          <w:rFonts w:ascii="Calibri" w:hAnsi="Calibri" w:cs="Calibri"/>
          <w:b/>
          <w:bCs/>
        </w:rPr>
        <w:t xml:space="preserve"> 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Doctor or Nurse Practitioner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Health Educator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Nurse</w:t>
      </w:r>
      <w:r w:rsidR="003D684E" w:rsidRPr="0B74C892">
        <w:rPr>
          <w:rStyle w:val="normaltextrun"/>
          <w:rFonts w:ascii="Calibri" w:hAnsi="Calibri" w:cs="Calibri"/>
          <w:b/>
          <w:bCs/>
        </w:rPr>
        <w:t>     </w:t>
      </w:r>
      <w:r w:rsidR="003D684E" w:rsidRPr="0B74C892">
        <w:rPr>
          <w:rStyle w:val="eop"/>
          <w:rFonts w:ascii="Calibri" w:hAnsi="Calibri" w:cs="Calibri"/>
        </w:rPr>
        <w:t> 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Pharmacist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proofErr w:type="gramStart"/>
      <w:r w:rsidR="003D684E">
        <w:tab/>
      </w:r>
      <w:r w:rsidR="70D39C2F" w:rsidRPr="0B74C892">
        <w:rPr>
          <w:rStyle w:val="normaltextrun"/>
          <w:rFonts w:ascii="Calibri" w:hAnsi="Calibri" w:cs="Calibri"/>
          <w:b/>
          <w:bCs/>
        </w:rPr>
        <w:t xml:space="preserve">  </w:t>
      </w:r>
      <w:r w:rsidR="003D684E" w:rsidRPr="0B74C892">
        <w:rPr>
          <w:rStyle w:val="normaltextrun"/>
          <w:rFonts w:ascii="Calibri" w:hAnsi="Calibri" w:cs="Calibri"/>
          <w:b/>
          <w:bCs/>
        </w:rPr>
        <w:t>□</w:t>
      </w:r>
      <w:proofErr w:type="gramEnd"/>
      <w:r w:rsidR="003D684E" w:rsidRPr="0B74C892">
        <w:rPr>
          <w:rStyle w:val="normaltextrun"/>
          <w:rFonts w:ascii="Calibri" w:hAnsi="Calibri" w:cs="Calibri"/>
          <w:b/>
          <w:bCs/>
        </w:rPr>
        <w:t> </w:t>
      </w:r>
      <w:r w:rsidR="003D684E" w:rsidRPr="0B74C892">
        <w:rPr>
          <w:rStyle w:val="normaltextrun"/>
          <w:rFonts w:ascii="Calibri" w:hAnsi="Calibri" w:cs="Calibri"/>
        </w:rPr>
        <w:t>Not Listed:__</w:t>
      </w:r>
      <w:r w:rsidR="7A8460E0" w:rsidRPr="0B74C892">
        <w:rPr>
          <w:rStyle w:val="normaltextrun"/>
          <w:rFonts w:ascii="Calibri" w:hAnsi="Calibri" w:cs="Calibri"/>
        </w:rPr>
        <w:t>_______</w:t>
      </w:r>
      <w:r w:rsidR="688B8CF2" w:rsidRPr="0B74C892">
        <w:rPr>
          <w:rStyle w:val="normaltextrun"/>
          <w:rFonts w:ascii="Calibri" w:hAnsi="Calibri" w:cs="Calibri"/>
        </w:rPr>
        <w:t>___________________</w:t>
      </w:r>
      <w:r w:rsidR="7A8460E0" w:rsidRPr="0B74C892">
        <w:rPr>
          <w:rStyle w:val="normaltextrun"/>
          <w:rFonts w:ascii="Calibri" w:hAnsi="Calibri" w:cs="Calibri"/>
        </w:rPr>
        <w:t>________</w:t>
      </w:r>
      <w:r w:rsidR="003D684E" w:rsidRPr="0B74C892">
        <w:rPr>
          <w:rStyle w:val="normaltextrun"/>
          <w:rFonts w:ascii="Calibri" w:hAnsi="Calibri" w:cs="Calibri"/>
        </w:rPr>
        <w:t>___________  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</w:p>
    <w:p w14:paraId="45B6300B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795DE7BD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</w:rPr>
        <w:t>Gender:</w:t>
      </w:r>
      <w:r>
        <w:rPr>
          <w:rStyle w:val="eop"/>
          <w:rFonts w:ascii="Calibri" w:hAnsi="Calibri" w:cs="Calibri"/>
        </w:rPr>
        <w:t> </w:t>
      </w:r>
    </w:p>
    <w:p w14:paraId="22904462" w14:textId="78699F58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="317B33E3" w:rsidRPr="0B74C892">
        <w:rPr>
          <w:rStyle w:val="normaltextrun"/>
          <w:rFonts w:ascii="Calibri" w:hAnsi="Calibri" w:cs="Calibri"/>
        </w:rPr>
        <w:t>Fem</w:t>
      </w:r>
      <w:r w:rsidRPr="0B74C892">
        <w:rPr>
          <w:rStyle w:val="normaltextrun"/>
          <w:rFonts w:ascii="Calibri" w:hAnsi="Calibri" w:cs="Calibri"/>
        </w:rPr>
        <w:t>ale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="2106676C" w:rsidRPr="0B74C892">
        <w:rPr>
          <w:rStyle w:val="normaltextrun"/>
          <w:rFonts w:ascii="Calibri" w:hAnsi="Calibri" w:cs="Calibri"/>
        </w:rPr>
        <w:t>Male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Trans Woman</w:t>
      </w:r>
      <w:r w:rsidRPr="0B74C892">
        <w:rPr>
          <w:rStyle w:val="normaltextrun"/>
          <w:rFonts w:ascii="Calibri" w:hAnsi="Calibri" w:cs="Calibri"/>
          <w:b/>
          <w:bCs/>
        </w:rPr>
        <w:t> 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Trans Man</w:t>
      </w:r>
      <w:r w:rsidRPr="0B74C892">
        <w:rPr>
          <w:rStyle w:val="normaltextrun"/>
          <w:rFonts w:ascii="Calibri" w:hAnsi="Calibri" w:cs="Calibri"/>
          <w:b/>
          <w:bCs/>
        </w:rPr>
        <w:t>     </w:t>
      </w:r>
      <w:r w:rsidRPr="0B74C892">
        <w:rPr>
          <w:rStyle w:val="eop"/>
          <w:rFonts w:ascii="Calibri" w:hAnsi="Calibri" w:cs="Calibri"/>
        </w:rPr>
        <w:t> </w:t>
      </w:r>
    </w:p>
    <w:p w14:paraId="139C2DDC" w14:textId="3D629602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Gender Non-</w:t>
      </w:r>
      <w:proofErr w:type="gramStart"/>
      <w:r w:rsidRPr="0B74C892">
        <w:rPr>
          <w:rStyle w:val="normaltextrun"/>
          <w:rFonts w:ascii="Calibri" w:hAnsi="Calibri" w:cs="Calibri"/>
        </w:rPr>
        <w:t>Conforming</w:t>
      </w:r>
      <w:r w:rsidRPr="0B74C892">
        <w:rPr>
          <w:rStyle w:val="normaltextrun"/>
          <w:rFonts w:ascii="Calibri" w:hAnsi="Calibri" w:cs="Calibri"/>
          <w:b/>
          <w:bCs/>
        </w:rPr>
        <w:t> 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proofErr w:type="gramEnd"/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Not Listed:____</w:t>
      </w:r>
      <w:r w:rsidR="2E0DBA8D" w:rsidRPr="0B74C892">
        <w:rPr>
          <w:rStyle w:val="normaltextrun"/>
          <w:rFonts w:ascii="Calibri" w:hAnsi="Calibri" w:cs="Calibri"/>
        </w:rPr>
        <w:t>______________________</w:t>
      </w:r>
      <w:r w:rsidRPr="0B74C892">
        <w:rPr>
          <w:rStyle w:val="normaltextrun"/>
          <w:rFonts w:ascii="Calibri" w:hAnsi="Calibri" w:cs="Calibri"/>
        </w:rPr>
        <w:t>_________  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</w:p>
    <w:p w14:paraId="6998049F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07F62E58" w14:textId="3BFD8947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Race/Ethnicity</w:t>
      </w:r>
      <w:r w:rsidR="1510FBC6" w:rsidRPr="0B74C892">
        <w:rPr>
          <w:rStyle w:val="normaltextrun"/>
          <w:rFonts w:ascii="Calibri" w:hAnsi="Calibri" w:cs="Calibri"/>
          <w:b/>
          <w:bCs/>
        </w:rPr>
        <w:t xml:space="preserve"> (check as many as apply)</w:t>
      </w:r>
      <w:r w:rsidRPr="0B74C892">
        <w:rPr>
          <w:rStyle w:val="normaltextrun"/>
          <w:rFonts w:ascii="Calibri" w:hAnsi="Calibri" w:cs="Calibri"/>
        </w:rPr>
        <w:t>:  </w:t>
      </w:r>
      <w:r w:rsidRPr="0B74C892">
        <w:rPr>
          <w:rStyle w:val="eop"/>
          <w:rFonts w:ascii="Calibri" w:hAnsi="Calibri" w:cs="Calibri"/>
        </w:rPr>
        <w:t> </w:t>
      </w:r>
    </w:p>
    <w:p w14:paraId="0A5C8CA3" w14:textId="3CE8291C" w:rsidR="003D684E" w:rsidRDefault="6B03DD86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36CA9202">
        <w:rPr>
          <w:rStyle w:val="normaltextrun"/>
          <w:rFonts w:ascii="Calibri" w:hAnsi="Calibri" w:cs="Calibri"/>
          <w:b/>
          <w:bCs/>
        </w:rPr>
        <w:t>□</w:t>
      </w:r>
      <w:r w:rsidR="79E64588" w:rsidRPr="36CA9202">
        <w:rPr>
          <w:rStyle w:val="normaltextrun"/>
          <w:rFonts w:ascii="Calibri" w:hAnsi="Calibri" w:cs="Calibri"/>
          <w:b/>
          <w:bCs/>
        </w:rPr>
        <w:t xml:space="preserve"> </w:t>
      </w:r>
      <w:r w:rsidR="79E64588" w:rsidRPr="36CA9202">
        <w:rPr>
          <w:rStyle w:val="normaltextrun"/>
          <w:rFonts w:ascii="Calibri" w:hAnsi="Calibri" w:cs="Calibri"/>
        </w:rPr>
        <w:t>Asian</w:t>
      </w:r>
      <w:r w:rsidR="003D684E">
        <w:tab/>
      </w:r>
      <w:r w:rsidRPr="36CA9202">
        <w:rPr>
          <w:rStyle w:val="normaltextrun"/>
          <w:rFonts w:ascii="Calibri" w:hAnsi="Calibri" w:cs="Calibri"/>
        </w:rPr>
        <w:t> </w:t>
      </w:r>
      <w:r w:rsidR="003D684E">
        <w:tab/>
      </w:r>
      <w:r w:rsidR="003D684E">
        <w:tab/>
      </w:r>
      <w:r w:rsidRPr="36CA9202">
        <w:rPr>
          <w:rStyle w:val="normaltextrun"/>
          <w:rFonts w:ascii="Calibri" w:hAnsi="Calibri" w:cs="Calibri"/>
        </w:rPr>
        <w:t>□ </w:t>
      </w:r>
      <w:r w:rsidR="4E334F9F" w:rsidRPr="36CA9202">
        <w:rPr>
          <w:rStyle w:val="normaltextrun"/>
          <w:rFonts w:ascii="Calibri" w:hAnsi="Calibri" w:cs="Calibri"/>
        </w:rPr>
        <w:t>Black / African American</w:t>
      </w:r>
      <w:r w:rsidR="003D684E">
        <w:tab/>
      </w:r>
      <w:r w:rsidR="003D684E">
        <w:tab/>
      </w:r>
      <w:r w:rsidRPr="36CA9202">
        <w:rPr>
          <w:rStyle w:val="normaltextrun"/>
          <w:rFonts w:ascii="Calibri" w:hAnsi="Calibri" w:cs="Calibri"/>
        </w:rPr>
        <w:t>□ </w:t>
      </w:r>
      <w:r w:rsidR="1515DD56" w:rsidRPr="36CA9202">
        <w:rPr>
          <w:rStyle w:val="normaltextrun"/>
          <w:rFonts w:ascii="Calibri" w:hAnsi="Calibri" w:cs="Calibri"/>
        </w:rPr>
        <w:t xml:space="preserve">Caucasian / White </w:t>
      </w:r>
      <w:r w:rsidRPr="36CA9202">
        <w:rPr>
          <w:rStyle w:val="eop"/>
          <w:rFonts w:ascii="Calibri" w:hAnsi="Calibri" w:cs="Calibri"/>
        </w:rPr>
        <w:t> </w:t>
      </w:r>
    </w:p>
    <w:p w14:paraId="0EABA016" w14:textId="65C15E6C" w:rsidR="00F95F64" w:rsidRDefault="00996729" w:rsidP="0B74C89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 w:rsidRPr="0B74C892">
        <w:rPr>
          <w:rStyle w:val="normaltextrun"/>
          <w:rFonts w:ascii="Calibri" w:hAnsi="Calibri" w:cs="Calibri"/>
        </w:rPr>
        <w:t>□ Hispanic / Latino/a/x</w:t>
      </w:r>
      <w:r w:rsidR="003D684E">
        <w:tab/>
      </w:r>
      <w:r w:rsidR="003D684E" w:rsidRPr="0B74C892">
        <w:rPr>
          <w:rStyle w:val="normaltextrun"/>
          <w:rFonts w:ascii="Calibri" w:hAnsi="Calibri" w:cs="Calibri"/>
        </w:rPr>
        <w:t>□ Native American/Alaskan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  <w:r w:rsidR="003D684E">
        <w:tab/>
      </w:r>
      <w:r w:rsidR="003D684E" w:rsidRPr="0B74C892">
        <w:rPr>
          <w:rStyle w:val="normaltextrun"/>
          <w:rFonts w:ascii="Calibri" w:hAnsi="Calibri" w:cs="Calibri"/>
        </w:rPr>
        <w:t>□ </w:t>
      </w:r>
      <w:r w:rsidR="1D94BBE1" w:rsidRPr="0B74C892">
        <w:rPr>
          <w:rStyle w:val="normaltextrun"/>
          <w:rFonts w:ascii="Calibri" w:hAnsi="Calibri" w:cs="Calibri"/>
        </w:rPr>
        <w:t xml:space="preserve">Native Hawaiian / Pacific </w:t>
      </w:r>
      <w:r w:rsidR="003D684E">
        <w:tab/>
      </w:r>
      <w:r w:rsidR="003D684E" w:rsidRPr="0B74C892">
        <w:rPr>
          <w:rStyle w:val="normaltextrun"/>
          <w:rFonts w:ascii="Calibri" w:hAnsi="Calibri" w:cs="Calibri"/>
        </w:rPr>
        <w:t>  </w:t>
      </w:r>
    </w:p>
    <w:p w14:paraId="62D77614" w14:textId="711D5DFD" w:rsidR="003D684E" w:rsidRPr="00F95F64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 w:rsidRPr="0B74C892">
        <w:rPr>
          <w:rStyle w:val="eop"/>
          <w:rFonts w:ascii="Calibri" w:hAnsi="Calibri" w:cs="Calibri"/>
        </w:rPr>
        <w:t> </w:t>
      </w:r>
    </w:p>
    <w:p w14:paraId="7ED9B826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Age:</w:t>
      </w:r>
      <w:r w:rsidRPr="0B74C892">
        <w:rPr>
          <w:rStyle w:val="eop"/>
          <w:rFonts w:ascii="Calibri" w:hAnsi="Calibri" w:cs="Calibri"/>
        </w:rPr>
        <w:t> </w:t>
      </w:r>
    </w:p>
    <w:p w14:paraId="7D430C17" w14:textId="6583060D" w:rsidR="003D684E" w:rsidRDefault="52664B5D" w:rsidP="0B74C89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</w:rPr>
      </w:pPr>
      <w:r w:rsidRPr="0B74C892">
        <w:rPr>
          <w:rStyle w:val="normaltextrun"/>
          <w:rFonts w:ascii="Calibri" w:hAnsi="Calibri" w:cs="Calibri"/>
          <w:b/>
          <w:bCs/>
        </w:rPr>
        <w:t>□ &lt;</w:t>
      </w:r>
      <w:r w:rsidRPr="0B74C892">
        <w:rPr>
          <w:rStyle w:val="normaltextrun"/>
          <w:rFonts w:ascii="Calibri" w:hAnsi="Calibri" w:cs="Calibri"/>
        </w:rPr>
        <w:t>20 years</w:t>
      </w:r>
      <w:r w:rsidRPr="0B74C892">
        <w:rPr>
          <w:rStyle w:val="normaltextrun"/>
          <w:rFonts w:ascii="Calibri" w:hAnsi="Calibri" w:cs="Calibri"/>
          <w:b/>
          <w:bCs/>
        </w:rPr>
        <w:t xml:space="preserve"> </w:t>
      </w:r>
      <w:r w:rsidR="003D684E">
        <w:tab/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20 –30 years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31 – 40 years</w:t>
      </w:r>
      <w:r w:rsidR="003D684E" w:rsidRPr="0B74C892">
        <w:rPr>
          <w:rStyle w:val="tabchar"/>
          <w:rFonts w:ascii="Calibri" w:hAnsi="Calibri" w:cs="Calibri"/>
        </w:rPr>
        <w:t xml:space="preserve"> </w:t>
      </w:r>
      <w:r w:rsidR="003D684E">
        <w:tab/>
      </w:r>
      <w:r w:rsidR="003D684E" w:rsidRPr="0B74C892">
        <w:rPr>
          <w:rStyle w:val="normaltextrun"/>
          <w:rFonts w:ascii="Calibri" w:hAnsi="Calibri" w:cs="Calibri"/>
          <w:b/>
          <w:bCs/>
        </w:rPr>
        <w:t>□ </w:t>
      </w:r>
      <w:r w:rsidR="003D684E" w:rsidRPr="0B74C892">
        <w:rPr>
          <w:rStyle w:val="normaltextrun"/>
          <w:rFonts w:ascii="Calibri" w:hAnsi="Calibri" w:cs="Calibri"/>
        </w:rPr>
        <w:t>41 – 50 years</w:t>
      </w:r>
      <w:r w:rsidR="003D684E" w:rsidRPr="0B74C892">
        <w:rPr>
          <w:rStyle w:val="normaltextrun"/>
          <w:rFonts w:ascii="Calibri" w:hAnsi="Calibri" w:cs="Calibri"/>
          <w:b/>
          <w:bCs/>
        </w:rPr>
        <w:t xml:space="preserve">   </w:t>
      </w:r>
      <w:r w:rsidR="003D684E">
        <w:tab/>
      </w:r>
    </w:p>
    <w:p w14:paraId="44E849F8" w14:textId="6D9ED28F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51 – 60 years</w:t>
      </w:r>
      <w:r w:rsidRPr="0B74C892">
        <w:rPr>
          <w:rStyle w:val="normaltextrun"/>
          <w:rFonts w:ascii="Calibri" w:hAnsi="Calibri" w:cs="Calibri"/>
          <w:b/>
          <w:bCs/>
        </w:rPr>
        <w:t>   </w:t>
      </w:r>
      <w:r w:rsidRPr="0B74C892">
        <w:rPr>
          <w:rStyle w:val="eop"/>
          <w:rFonts w:ascii="Calibri" w:hAnsi="Calibri" w:cs="Calibri"/>
        </w:rPr>
        <w:t> 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61 – 70 yea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proofErr w:type="gramStart"/>
      <w:r w:rsidRPr="0B74C892">
        <w:rPr>
          <w:rStyle w:val="normaltextrun"/>
          <w:rFonts w:ascii="Calibri" w:hAnsi="Calibri" w:cs="Calibri"/>
          <w:b/>
          <w:bCs/>
        </w:rPr>
        <w:t>□  </w:t>
      </w:r>
      <w:r w:rsidRPr="0B74C892">
        <w:rPr>
          <w:rStyle w:val="normaltextrun"/>
          <w:rFonts w:ascii="Calibri" w:hAnsi="Calibri" w:cs="Calibri"/>
        </w:rPr>
        <w:t>71</w:t>
      </w:r>
      <w:proofErr w:type="gramEnd"/>
      <w:r w:rsidRPr="0B74C892">
        <w:rPr>
          <w:rStyle w:val="normaltextrun"/>
          <w:rFonts w:ascii="Calibri" w:hAnsi="Calibri" w:cs="Calibri"/>
        </w:rPr>
        <w:t xml:space="preserve"> – 80 years  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 w:rsidR="3E01B89C" w:rsidRPr="0B74C892">
        <w:rPr>
          <w:rStyle w:val="normaltextrun"/>
          <w:rFonts w:ascii="Calibri" w:hAnsi="Calibri" w:cs="Calibri"/>
          <w:b/>
          <w:bCs/>
        </w:rPr>
        <w:t>□ </w:t>
      </w:r>
      <w:r w:rsidR="3E01B89C" w:rsidRPr="0B74C892">
        <w:rPr>
          <w:rStyle w:val="normaltextrun"/>
          <w:rFonts w:ascii="Calibri" w:hAnsi="Calibri" w:cs="Calibri"/>
        </w:rPr>
        <w:t>&gt;80 years</w:t>
      </w:r>
      <w:r w:rsidRPr="0B74C892">
        <w:rPr>
          <w:rStyle w:val="eop"/>
          <w:rFonts w:ascii="Calibri" w:hAnsi="Calibri" w:cs="Calibri"/>
        </w:rPr>
        <w:t> </w:t>
      </w:r>
    </w:p>
    <w:p w14:paraId="6021DCA5" w14:textId="233D724F" w:rsidR="0B74C892" w:rsidRDefault="0B74C892" w:rsidP="0B74C892">
      <w:pPr>
        <w:pStyle w:val="paragraph"/>
        <w:spacing w:before="0" w:beforeAutospacing="0" w:after="0" w:afterAutospacing="0"/>
        <w:rPr>
          <w:rStyle w:val="eop"/>
        </w:rPr>
      </w:pPr>
    </w:p>
    <w:p w14:paraId="760BC1E7" w14:textId="1DBBA490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</w:rPr>
        <w:t>How long have you worked in your current position?</w:t>
      </w:r>
      <w:r>
        <w:rPr>
          <w:rStyle w:val="eop"/>
          <w:rFonts w:ascii="Calibri" w:hAnsi="Calibri" w:cs="Calibri"/>
        </w:rPr>
        <w:t> </w:t>
      </w:r>
    </w:p>
    <w:p w14:paraId="3C1AA551" w14:textId="35E0132D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&lt; 1 year</w:t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normaltextrun"/>
          <w:rFonts w:ascii="Calibri" w:hAnsi="Calibri" w:cs="Calibri"/>
        </w:rPr>
        <w:t>  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1-5 yea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6-10 years</w:t>
      </w:r>
      <w:r>
        <w:tab/>
      </w:r>
      <w:r>
        <w:tab/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11-15 years</w:t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eop"/>
          <w:rFonts w:ascii="Calibri" w:hAnsi="Calibri" w:cs="Calibri"/>
        </w:rPr>
        <w:t> </w:t>
      </w:r>
    </w:p>
    <w:p w14:paraId="6544EB91" w14:textId="0A748AEF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16-20 years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21 – 25 yea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&gt;25 years</w:t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eop"/>
          <w:rFonts w:ascii="Calibri" w:hAnsi="Calibri" w:cs="Calibri"/>
        </w:rPr>
        <w:t> </w:t>
      </w:r>
    </w:p>
    <w:p w14:paraId="200DFD08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53B0F033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</w:rPr>
        <w:t xml:space="preserve">From </w:t>
      </w:r>
      <w:r w:rsidRPr="00F95F64">
        <w:rPr>
          <w:rStyle w:val="normaltextrun"/>
          <w:rFonts w:ascii="Calibri" w:hAnsi="Calibri" w:cs="Calibri"/>
          <w:b/>
          <w:bCs/>
          <w:u w:val="single"/>
        </w:rPr>
        <w:t>January 2021 – May 2021</w:t>
      </w:r>
      <w:r>
        <w:rPr>
          <w:rStyle w:val="normaltextrun"/>
          <w:rFonts w:ascii="Calibri" w:hAnsi="Calibri" w:cs="Calibri"/>
          <w:b/>
          <w:bCs/>
        </w:rPr>
        <w:t>, how much time did you spend on PATIENT COVID-19 Vaccination efforts? (</w:t>
      </w:r>
      <w:proofErr w:type="gramStart"/>
      <w:r>
        <w:rPr>
          <w:rStyle w:val="normaltextrun"/>
          <w:rFonts w:ascii="Calibri" w:hAnsi="Calibri" w:cs="Calibri"/>
          <w:b/>
          <w:bCs/>
        </w:rPr>
        <w:t>average</w:t>
      </w:r>
      <w:proofErr w:type="gramEnd"/>
      <w:r>
        <w:rPr>
          <w:rStyle w:val="normaltextrun"/>
          <w:rFonts w:ascii="Calibri" w:hAnsi="Calibri" w:cs="Calibri"/>
          <w:b/>
          <w:bCs/>
        </w:rPr>
        <w:t xml:space="preserve"> hours per week including planning, managing, and/or staffing)</w:t>
      </w:r>
      <w:r>
        <w:rPr>
          <w:rStyle w:val="eop"/>
          <w:rFonts w:ascii="Calibri" w:hAnsi="Calibri" w:cs="Calibri"/>
        </w:rPr>
        <w:t> </w:t>
      </w:r>
    </w:p>
    <w:p w14:paraId="44FD1153" w14:textId="7C5FCC27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&lt; 5 h</w:t>
      </w:r>
      <w:r w:rsidR="78FD6D64" w:rsidRPr="0B74C892">
        <w:rPr>
          <w:rStyle w:val="normaltextrun"/>
          <w:rFonts w:ascii="Calibri" w:hAnsi="Calibri" w:cs="Calibri"/>
        </w:rPr>
        <w:t>ou</w:t>
      </w:r>
      <w:r w:rsidRPr="0B74C892">
        <w:rPr>
          <w:rStyle w:val="normaltextrun"/>
          <w:rFonts w:ascii="Calibri" w:hAnsi="Calibri" w:cs="Calibri"/>
        </w:rPr>
        <w:t>rs</w:t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normaltextrun"/>
          <w:rFonts w:ascii="Calibri" w:hAnsi="Calibri" w:cs="Calibri"/>
        </w:rPr>
        <w:t>  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6-10 hou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11-15 hou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 xml:space="preserve">16-20 </w:t>
      </w:r>
      <w:proofErr w:type="gramStart"/>
      <w:r w:rsidRPr="0B74C892">
        <w:rPr>
          <w:rStyle w:val="normaltextrun"/>
          <w:rFonts w:ascii="Calibri" w:hAnsi="Calibri" w:cs="Calibri"/>
        </w:rPr>
        <w:t>hours</w:t>
      </w:r>
      <w:r w:rsidRPr="0B74C892">
        <w:rPr>
          <w:rStyle w:val="tabchar"/>
          <w:rFonts w:ascii="Calibri" w:hAnsi="Calibri" w:cs="Calibri"/>
        </w:rPr>
        <w:t xml:space="preserve"> </w:t>
      </w:r>
      <w:r w:rsidRPr="0B74C892">
        <w:rPr>
          <w:rStyle w:val="eop"/>
          <w:rFonts w:ascii="Calibri" w:hAnsi="Calibri" w:cs="Calibri"/>
        </w:rPr>
        <w:t> </w:t>
      </w:r>
      <w:r>
        <w:tab/>
      </w:r>
      <w:proofErr w:type="gramEnd"/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21-25 hou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26 – 30 hours</w:t>
      </w:r>
      <w:r w:rsidRPr="0B74C892">
        <w:rPr>
          <w:rStyle w:val="tabchar"/>
          <w:rFonts w:ascii="Calibri" w:hAnsi="Calibri" w:cs="Calibri"/>
        </w:rPr>
        <w:t xml:space="preserve"> </w:t>
      </w:r>
      <w:r w:rsidR="39DB866F" w:rsidRPr="0B74C892">
        <w:rPr>
          <w:rStyle w:val="tabchar"/>
          <w:rFonts w:ascii="Calibri" w:hAnsi="Calibri" w:cs="Calibri"/>
        </w:rPr>
        <w:t xml:space="preserve">           </w:t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31 – 35 hours</w:t>
      </w:r>
      <w:r w:rsidRPr="0B74C892">
        <w:rPr>
          <w:rStyle w:val="tabchar"/>
          <w:rFonts w:ascii="Calibri" w:hAnsi="Calibri" w:cs="Calibri"/>
        </w:rPr>
        <w:t xml:space="preserve"> 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36 – 40 hours</w:t>
      </w:r>
      <w:r w:rsidRPr="0B74C892">
        <w:rPr>
          <w:rStyle w:val="eop"/>
          <w:rFonts w:ascii="Calibri" w:hAnsi="Calibri" w:cs="Calibri"/>
        </w:rPr>
        <w:t> </w:t>
      </w:r>
      <w:r>
        <w:tab/>
      </w:r>
      <w:r w:rsidRPr="0B74C892">
        <w:rPr>
          <w:rStyle w:val="normaltextrun"/>
          <w:rFonts w:ascii="Calibri" w:hAnsi="Calibri" w:cs="Calibri"/>
          <w:b/>
          <w:bCs/>
        </w:rPr>
        <w:t>□ </w:t>
      </w:r>
      <w:r w:rsidRPr="0B74C892">
        <w:rPr>
          <w:rStyle w:val="normaltextrun"/>
          <w:rFonts w:ascii="Calibri" w:hAnsi="Calibri" w:cs="Calibri"/>
        </w:rPr>
        <w:t>&gt;40 hours</w:t>
      </w:r>
      <w:r w:rsidRPr="0B74C892">
        <w:rPr>
          <w:rStyle w:val="tabchar"/>
          <w:rFonts w:ascii="Calibri" w:hAnsi="Calibri" w:cs="Calibri"/>
        </w:rPr>
        <w:t xml:space="preserve"> </w:t>
      </w:r>
    </w:p>
    <w:p w14:paraId="3B8E8754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65EA63C0" w14:textId="2D1DAE63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i/>
          <w:iCs/>
        </w:rPr>
        <w:t>Please circle the response that best describes your opinion on the following statement</w:t>
      </w:r>
      <w:r w:rsidR="00F95F64">
        <w:rPr>
          <w:rStyle w:val="normaltextrun"/>
          <w:rFonts w:ascii="Calibri" w:hAnsi="Calibri" w:cs="Calibri"/>
          <w:b/>
          <w:bCs/>
          <w:i/>
          <w:iCs/>
        </w:rPr>
        <w:t>s</w:t>
      </w:r>
      <w:r>
        <w:rPr>
          <w:rStyle w:val="normaltextrun"/>
          <w:rFonts w:ascii="Calibri" w:hAnsi="Calibri" w:cs="Calibri"/>
          <w:i/>
          <w:iCs/>
        </w:rPr>
        <w:t>.  </w:t>
      </w:r>
      <w:r>
        <w:rPr>
          <w:rStyle w:val="eop"/>
          <w:rFonts w:ascii="Calibri" w:hAnsi="Calibri" w:cs="Calibri"/>
        </w:rPr>
        <w:t> </w:t>
      </w:r>
    </w:p>
    <w:tbl>
      <w:tblPr>
        <w:tblW w:w="9449" w:type="dxa"/>
        <w:tblInd w:w="-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0"/>
        <w:gridCol w:w="1140"/>
        <w:gridCol w:w="825"/>
        <w:gridCol w:w="1125"/>
        <w:gridCol w:w="1083"/>
        <w:gridCol w:w="1346"/>
      </w:tblGrid>
      <w:tr w:rsidR="003D684E" w14:paraId="03B548D6" w14:textId="77777777" w:rsidTr="0B74C892">
        <w:tc>
          <w:tcPr>
            <w:tcW w:w="39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01AC77" w14:textId="77777777" w:rsidR="003D684E" w:rsidRDefault="003D684E" w:rsidP="0B74C89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Question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7424AC4" w14:textId="77777777" w:rsid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3B0CA7" w14:textId="77777777" w:rsid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615F80" w14:textId="77777777" w:rsid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3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997C81" w14:textId="77777777" w:rsid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4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4A33E2" w14:textId="77777777" w:rsid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b/>
                <w:bCs/>
                <w:sz w:val="22"/>
                <w:szCs w:val="22"/>
              </w:rPr>
              <w:t>5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</w:tr>
      <w:tr w:rsidR="003D684E" w14:paraId="458AA7DA" w14:textId="77777777" w:rsidTr="0B74C892">
        <w:tc>
          <w:tcPr>
            <w:tcW w:w="393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CB7E426" w14:textId="50F9D0C1" w:rsidR="003D684E" w:rsidRDefault="003D684E" w:rsidP="0B74C89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How </w:t>
            </w:r>
            <w:r w:rsidR="7A6AA043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 xml:space="preserve">would </w:t>
            </w:r>
            <w:proofErr w:type="spellStart"/>
            <w:r w:rsidR="7A6AA043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your</w:t>
            </w:r>
            <w:proofErr w:type="spellEnd"/>
            <w:r w:rsidR="7A6AA043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 xml:space="preserve"> rate the ease or difficulty of the patient COVID-19 vaccine implementation </w:t>
            </w: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at your site?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9A8437" w14:textId="77777777" w:rsidR="003D684E" w:rsidRP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Very </w:t>
            </w:r>
          </w:p>
          <w:p w14:paraId="61E01912" w14:textId="0C5F9AD8" w:rsidR="003D684E" w:rsidRPr="003D684E" w:rsidRDefault="19A3F210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E</w:t>
            </w:r>
            <w:r w:rsidR="003D684E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as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E8B5C5" w14:textId="1E5346EC" w:rsidR="003D684E" w:rsidRPr="003D684E" w:rsidRDefault="2A807697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E</w:t>
            </w:r>
            <w:r w:rsidR="003D684E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asy</w:t>
            </w:r>
            <w:r w:rsidR="003D684E"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5F0317" w14:textId="55438B21" w:rsidR="003D684E" w:rsidRPr="003D684E" w:rsidRDefault="007F567B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Not sure</w:t>
            </w:r>
            <w:r w:rsidR="003D684E"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443E72" w14:textId="30D7DEA0" w:rsidR="003D684E" w:rsidRP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Difficult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28A0F5" w14:textId="1199646F" w:rsidR="003D684E" w:rsidRP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Very </w:t>
            </w:r>
          </w:p>
          <w:p w14:paraId="58D38463" w14:textId="4930FF12" w:rsidR="003D684E" w:rsidRPr="003D684E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Difficult</w:t>
            </w:r>
          </w:p>
        </w:tc>
      </w:tr>
      <w:tr w:rsidR="003D684E" w14:paraId="17CB8086" w14:textId="77777777" w:rsidTr="0B74C892">
        <w:tc>
          <w:tcPr>
            <w:tcW w:w="393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562085" w14:textId="5E293B59" w:rsidR="003D684E" w:rsidRDefault="003D684E" w:rsidP="0B74C89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If asked again, I would agree to be a part of the COVID Vaccine</w:t>
            </w:r>
            <w:r w:rsidR="294CD329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 xml:space="preserve"> Express</w:t>
            </w: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gramStart"/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Clinic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  <w:r w:rsidR="5E2B3B83"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?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DD8221" w14:textId="4C642F06" w:rsidR="003D684E" w:rsidRPr="007F567B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Definitely </w:t>
            </w:r>
          </w:p>
          <w:p w14:paraId="4A2A95B6" w14:textId="166D44E6" w:rsidR="003D684E" w:rsidRPr="007F567B" w:rsidRDefault="27A830BA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Y</w:t>
            </w:r>
            <w:r w:rsidR="007F567B" w:rsidRPr="0B74C892"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BE49A5" w14:textId="46E9794C" w:rsidR="003D684E" w:rsidRPr="007F567B" w:rsidRDefault="007F567B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Yes</w:t>
            </w:r>
            <w:r w:rsidR="003D684E"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1C39AD" w14:textId="77777777" w:rsidR="003D684E" w:rsidRPr="007F567B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Not sure</w:t>
            </w:r>
            <w:r w:rsidRPr="0B74C892">
              <w:rPr>
                <w:rStyle w:val="eop"/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DD698D" w14:textId="2E655E20" w:rsidR="003D684E" w:rsidRPr="007F567B" w:rsidRDefault="007F567B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F268CC9" w14:textId="77777777" w:rsidR="003D684E" w:rsidRPr="007F567B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Definitely</w:t>
            </w:r>
          </w:p>
          <w:p w14:paraId="57273FE8" w14:textId="774922AA" w:rsidR="003D684E" w:rsidRPr="007F567B" w:rsidRDefault="003D684E" w:rsidP="0B74C89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Calibri" w:hAnsi="Calibri" w:cs="Calibri"/>
                <w:sz w:val="22"/>
                <w:szCs w:val="22"/>
              </w:rPr>
            </w:pPr>
            <w:r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 </w:t>
            </w:r>
            <w:r w:rsidR="5A1FF340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N</w:t>
            </w:r>
            <w:r w:rsidR="007F567B" w:rsidRPr="0B74C892">
              <w:rPr>
                <w:rStyle w:val="normaltextrun"/>
                <w:rFonts w:ascii="Calibri" w:eastAsia="Calibri" w:hAnsi="Calibri" w:cs="Calibri"/>
                <w:sz w:val="22"/>
                <w:szCs w:val="22"/>
              </w:rPr>
              <w:t>o</w:t>
            </w:r>
          </w:p>
        </w:tc>
      </w:tr>
    </w:tbl>
    <w:p w14:paraId="750E54F7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41DE8217" w14:textId="77777777" w:rsidR="003D684E" w:rsidRDefault="003D684E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Who led the COVID-19 Vaccine Implementation at your site? (Please include name and position)</w:t>
      </w:r>
      <w:r>
        <w:rPr>
          <w:rStyle w:val="eop"/>
          <w:rFonts w:ascii="Calibri" w:hAnsi="Calibri" w:cs="Calibri"/>
        </w:rPr>
        <w:t> </w:t>
      </w:r>
    </w:p>
    <w:p w14:paraId="103177A9" w14:textId="1EEFDCA1" w:rsidR="003D684E" w:rsidRDefault="003D684E" w:rsidP="0B74C89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  <w:r w:rsidRPr="0B74C892">
        <w:rPr>
          <w:rStyle w:val="normaltextrun"/>
          <w:rFonts w:ascii="Calibri" w:hAnsi="Calibri" w:cs="Calibri"/>
        </w:rPr>
        <w:t> _____________________________________________________________________________________________________________________________________________________</w:t>
      </w:r>
      <w:r w:rsidR="40421CD3" w:rsidRPr="0B74C892">
        <w:rPr>
          <w:rStyle w:val="normaltextrun"/>
          <w:rFonts w:ascii="Calibri" w:hAnsi="Calibri" w:cs="Calibri"/>
        </w:rPr>
        <w:t>_________</w:t>
      </w:r>
      <w:r w:rsidRPr="0B74C892">
        <w:rPr>
          <w:rStyle w:val="normaltextrun"/>
          <w:rFonts w:ascii="Calibri" w:hAnsi="Calibri" w:cs="Calibri"/>
        </w:rPr>
        <w:t>____</w:t>
      </w:r>
      <w:r w:rsidR="00F95F64" w:rsidRPr="0B74C892">
        <w:rPr>
          <w:rStyle w:val="normaltextrun"/>
          <w:rFonts w:ascii="Calibri" w:hAnsi="Calibri" w:cs="Calibri"/>
        </w:rPr>
        <w:t>__________</w:t>
      </w:r>
      <w:r w:rsidRPr="0B74C892">
        <w:rPr>
          <w:rStyle w:val="normaltextrun"/>
          <w:rFonts w:ascii="Calibri" w:hAnsi="Calibri" w:cs="Calibri"/>
        </w:rPr>
        <w:t>__</w:t>
      </w:r>
    </w:p>
    <w:p w14:paraId="197252C6" w14:textId="77777777" w:rsidR="007F567B" w:rsidRDefault="007F567B" w:rsidP="003D684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2B6997D" w14:textId="66B7C835" w:rsidR="00EA6836" w:rsidRDefault="003D684E" w:rsidP="00F95F64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Calibri" w:hAnsi="Calibri" w:cs="Calibri"/>
        </w:rPr>
        <w:t>You have completed the pre-interview questions.  Thank you for your responses.</w:t>
      </w:r>
      <w:r>
        <w:rPr>
          <w:rStyle w:val="eop"/>
          <w:rFonts w:ascii="Calibri" w:hAnsi="Calibri" w:cs="Calibri"/>
        </w:rPr>
        <w:t> </w:t>
      </w:r>
    </w:p>
    <w:sectPr w:rsidR="00EA6836" w:rsidSect="007F567B">
      <w:pgSz w:w="12240" w:h="15840"/>
      <w:pgMar w:top="720" w:right="864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4E"/>
    <w:rsid w:val="00006EEB"/>
    <w:rsid w:val="00017947"/>
    <w:rsid w:val="000412C8"/>
    <w:rsid w:val="0005375A"/>
    <w:rsid w:val="00067807"/>
    <w:rsid w:val="00067C40"/>
    <w:rsid w:val="00073AB9"/>
    <w:rsid w:val="00076DA4"/>
    <w:rsid w:val="0008684D"/>
    <w:rsid w:val="00096351"/>
    <w:rsid w:val="000A1A86"/>
    <w:rsid w:val="000A374F"/>
    <w:rsid w:val="000A6A05"/>
    <w:rsid w:val="000B3B3A"/>
    <w:rsid w:val="000E22B9"/>
    <w:rsid w:val="000E27A7"/>
    <w:rsid w:val="000F17B7"/>
    <w:rsid w:val="000F3707"/>
    <w:rsid w:val="000F5E64"/>
    <w:rsid w:val="001444B7"/>
    <w:rsid w:val="0019494D"/>
    <w:rsid w:val="001A0830"/>
    <w:rsid w:val="001A488A"/>
    <w:rsid w:val="001A667E"/>
    <w:rsid w:val="001D12E1"/>
    <w:rsid w:val="001E2ABC"/>
    <w:rsid w:val="001F5563"/>
    <w:rsid w:val="0021036D"/>
    <w:rsid w:val="0021441D"/>
    <w:rsid w:val="002216EE"/>
    <w:rsid w:val="00224D48"/>
    <w:rsid w:val="00237B90"/>
    <w:rsid w:val="0024159E"/>
    <w:rsid w:val="00241737"/>
    <w:rsid w:val="0025167B"/>
    <w:rsid w:val="0025735A"/>
    <w:rsid w:val="00274D9A"/>
    <w:rsid w:val="0028265C"/>
    <w:rsid w:val="002968DD"/>
    <w:rsid w:val="002C1B1F"/>
    <w:rsid w:val="002E70BB"/>
    <w:rsid w:val="002F7063"/>
    <w:rsid w:val="00301C2F"/>
    <w:rsid w:val="00301EE1"/>
    <w:rsid w:val="00322921"/>
    <w:rsid w:val="00340974"/>
    <w:rsid w:val="0035234E"/>
    <w:rsid w:val="00353EBB"/>
    <w:rsid w:val="00362DA9"/>
    <w:rsid w:val="0036609F"/>
    <w:rsid w:val="00376478"/>
    <w:rsid w:val="00381520"/>
    <w:rsid w:val="003905C9"/>
    <w:rsid w:val="00394514"/>
    <w:rsid w:val="003B5BD0"/>
    <w:rsid w:val="003C0C66"/>
    <w:rsid w:val="003C2CA3"/>
    <w:rsid w:val="003D28D4"/>
    <w:rsid w:val="003D684E"/>
    <w:rsid w:val="004012AA"/>
    <w:rsid w:val="00402E93"/>
    <w:rsid w:val="00405CF4"/>
    <w:rsid w:val="0043357C"/>
    <w:rsid w:val="0044143F"/>
    <w:rsid w:val="0044393C"/>
    <w:rsid w:val="00462C38"/>
    <w:rsid w:val="0046524D"/>
    <w:rsid w:val="00465E40"/>
    <w:rsid w:val="00467B40"/>
    <w:rsid w:val="00471472"/>
    <w:rsid w:val="00493868"/>
    <w:rsid w:val="004958F3"/>
    <w:rsid w:val="00496AE6"/>
    <w:rsid w:val="004A0582"/>
    <w:rsid w:val="004A75C0"/>
    <w:rsid w:val="004B0288"/>
    <w:rsid w:val="004B78FF"/>
    <w:rsid w:val="004C3DE9"/>
    <w:rsid w:val="004D4C67"/>
    <w:rsid w:val="004D6372"/>
    <w:rsid w:val="004D7524"/>
    <w:rsid w:val="004F5329"/>
    <w:rsid w:val="00533678"/>
    <w:rsid w:val="005351CF"/>
    <w:rsid w:val="0054609B"/>
    <w:rsid w:val="0054645A"/>
    <w:rsid w:val="005521F1"/>
    <w:rsid w:val="00556C8C"/>
    <w:rsid w:val="005670C0"/>
    <w:rsid w:val="005818BC"/>
    <w:rsid w:val="00584B33"/>
    <w:rsid w:val="005B0A07"/>
    <w:rsid w:val="005B4297"/>
    <w:rsid w:val="005B5DFD"/>
    <w:rsid w:val="005C3C08"/>
    <w:rsid w:val="006101C3"/>
    <w:rsid w:val="00611FC5"/>
    <w:rsid w:val="0061505F"/>
    <w:rsid w:val="006241D3"/>
    <w:rsid w:val="00633A82"/>
    <w:rsid w:val="00647F09"/>
    <w:rsid w:val="00655B2C"/>
    <w:rsid w:val="00661AC5"/>
    <w:rsid w:val="0067642B"/>
    <w:rsid w:val="0068371C"/>
    <w:rsid w:val="00693495"/>
    <w:rsid w:val="00697E5F"/>
    <w:rsid w:val="006A0E79"/>
    <w:rsid w:val="006A1FDF"/>
    <w:rsid w:val="006B248A"/>
    <w:rsid w:val="006B7BB3"/>
    <w:rsid w:val="006D0DD8"/>
    <w:rsid w:val="006D5147"/>
    <w:rsid w:val="006E1AB6"/>
    <w:rsid w:val="0070629F"/>
    <w:rsid w:val="00711571"/>
    <w:rsid w:val="007452DB"/>
    <w:rsid w:val="007611AA"/>
    <w:rsid w:val="0077097A"/>
    <w:rsid w:val="007857EE"/>
    <w:rsid w:val="007A0175"/>
    <w:rsid w:val="007A3F80"/>
    <w:rsid w:val="007A4DB1"/>
    <w:rsid w:val="007B56ED"/>
    <w:rsid w:val="007C2242"/>
    <w:rsid w:val="007F567B"/>
    <w:rsid w:val="008040D9"/>
    <w:rsid w:val="00851144"/>
    <w:rsid w:val="00851A6D"/>
    <w:rsid w:val="00861EE8"/>
    <w:rsid w:val="00867CEC"/>
    <w:rsid w:val="0087716B"/>
    <w:rsid w:val="00886E94"/>
    <w:rsid w:val="008A73A6"/>
    <w:rsid w:val="008B08C5"/>
    <w:rsid w:val="008B626B"/>
    <w:rsid w:val="008B7E9F"/>
    <w:rsid w:val="008C6399"/>
    <w:rsid w:val="00926811"/>
    <w:rsid w:val="009435E9"/>
    <w:rsid w:val="009441E5"/>
    <w:rsid w:val="0095086E"/>
    <w:rsid w:val="00954A75"/>
    <w:rsid w:val="00964C17"/>
    <w:rsid w:val="009713B2"/>
    <w:rsid w:val="00973BCB"/>
    <w:rsid w:val="00996729"/>
    <w:rsid w:val="009B15C6"/>
    <w:rsid w:val="009C0246"/>
    <w:rsid w:val="009C1CE7"/>
    <w:rsid w:val="009C2994"/>
    <w:rsid w:val="009E2966"/>
    <w:rsid w:val="009E43DD"/>
    <w:rsid w:val="009E7934"/>
    <w:rsid w:val="00A0020F"/>
    <w:rsid w:val="00A26E94"/>
    <w:rsid w:val="00A37B9F"/>
    <w:rsid w:val="00A4282E"/>
    <w:rsid w:val="00A512DA"/>
    <w:rsid w:val="00A52E41"/>
    <w:rsid w:val="00AB28D5"/>
    <w:rsid w:val="00AC45F9"/>
    <w:rsid w:val="00AD0C03"/>
    <w:rsid w:val="00AD0FE1"/>
    <w:rsid w:val="00AD4486"/>
    <w:rsid w:val="00AF1B89"/>
    <w:rsid w:val="00AF58A2"/>
    <w:rsid w:val="00AF6DC2"/>
    <w:rsid w:val="00AF75DA"/>
    <w:rsid w:val="00B04D3F"/>
    <w:rsid w:val="00B060AE"/>
    <w:rsid w:val="00B149DB"/>
    <w:rsid w:val="00B23334"/>
    <w:rsid w:val="00B61D07"/>
    <w:rsid w:val="00B81DBB"/>
    <w:rsid w:val="00B910A2"/>
    <w:rsid w:val="00B94EB2"/>
    <w:rsid w:val="00BA3533"/>
    <w:rsid w:val="00BB2A9B"/>
    <w:rsid w:val="00BB6881"/>
    <w:rsid w:val="00BB7C98"/>
    <w:rsid w:val="00BE2ACF"/>
    <w:rsid w:val="00BE51D2"/>
    <w:rsid w:val="00BE5BE8"/>
    <w:rsid w:val="00BF6A07"/>
    <w:rsid w:val="00C025DE"/>
    <w:rsid w:val="00C037E3"/>
    <w:rsid w:val="00C35BD8"/>
    <w:rsid w:val="00C550C4"/>
    <w:rsid w:val="00C57736"/>
    <w:rsid w:val="00C66CC0"/>
    <w:rsid w:val="00C74AB8"/>
    <w:rsid w:val="00C848D6"/>
    <w:rsid w:val="00CA5ABB"/>
    <w:rsid w:val="00CB1681"/>
    <w:rsid w:val="00CC3ADD"/>
    <w:rsid w:val="00CE4490"/>
    <w:rsid w:val="00D25241"/>
    <w:rsid w:val="00D34951"/>
    <w:rsid w:val="00D36B1F"/>
    <w:rsid w:val="00D37441"/>
    <w:rsid w:val="00D45541"/>
    <w:rsid w:val="00D4680E"/>
    <w:rsid w:val="00D4694A"/>
    <w:rsid w:val="00D74EA1"/>
    <w:rsid w:val="00D91014"/>
    <w:rsid w:val="00DA112F"/>
    <w:rsid w:val="00DB4FFF"/>
    <w:rsid w:val="00DD157D"/>
    <w:rsid w:val="00DE31E5"/>
    <w:rsid w:val="00E146E7"/>
    <w:rsid w:val="00E14858"/>
    <w:rsid w:val="00E23E0A"/>
    <w:rsid w:val="00E41F62"/>
    <w:rsid w:val="00E60E1F"/>
    <w:rsid w:val="00E621EB"/>
    <w:rsid w:val="00E65C04"/>
    <w:rsid w:val="00E8527D"/>
    <w:rsid w:val="00E9028D"/>
    <w:rsid w:val="00EA6836"/>
    <w:rsid w:val="00EB5249"/>
    <w:rsid w:val="00EE02F6"/>
    <w:rsid w:val="00EE1852"/>
    <w:rsid w:val="00F222A2"/>
    <w:rsid w:val="00F41B1D"/>
    <w:rsid w:val="00F42667"/>
    <w:rsid w:val="00F46483"/>
    <w:rsid w:val="00F52F23"/>
    <w:rsid w:val="00F717B7"/>
    <w:rsid w:val="00F72232"/>
    <w:rsid w:val="00F81704"/>
    <w:rsid w:val="00F90F42"/>
    <w:rsid w:val="00F95F64"/>
    <w:rsid w:val="00FA222E"/>
    <w:rsid w:val="00FA5CFF"/>
    <w:rsid w:val="00FE5F8C"/>
    <w:rsid w:val="011E1E29"/>
    <w:rsid w:val="0455BEEB"/>
    <w:rsid w:val="091D412F"/>
    <w:rsid w:val="0B74C892"/>
    <w:rsid w:val="0BEF6703"/>
    <w:rsid w:val="0D625D7E"/>
    <w:rsid w:val="0DE63248"/>
    <w:rsid w:val="1510FBC6"/>
    <w:rsid w:val="1515DD56"/>
    <w:rsid w:val="162EB0C7"/>
    <w:rsid w:val="172615AB"/>
    <w:rsid w:val="19A3F210"/>
    <w:rsid w:val="1D6AB78D"/>
    <w:rsid w:val="1D94BBE1"/>
    <w:rsid w:val="2106676C"/>
    <w:rsid w:val="22137E22"/>
    <w:rsid w:val="255CA115"/>
    <w:rsid w:val="263D49E0"/>
    <w:rsid w:val="27A830BA"/>
    <w:rsid w:val="294CD329"/>
    <w:rsid w:val="2A807697"/>
    <w:rsid w:val="2E0DBA8D"/>
    <w:rsid w:val="2E424D90"/>
    <w:rsid w:val="2E529518"/>
    <w:rsid w:val="2F09B8B7"/>
    <w:rsid w:val="2F7E7E60"/>
    <w:rsid w:val="317B33E3"/>
    <w:rsid w:val="31BDB651"/>
    <w:rsid w:val="36CA9202"/>
    <w:rsid w:val="39DB866F"/>
    <w:rsid w:val="3B20D098"/>
    <w:rsid w:val="3C8EDC59"/>
    <w:rsid w:val="3E01B89C"/>
    <w:rsid w:val="3EAA7FD3"/>
    <w:rsid w:val="4031A869"/>
    <w:rsid w:val="40421CD3"/>
    <w:rsid w:val="40B28329"/>
    <w:rsid w:val="45AE880D"/>
    <w:rsid w:val="474463A7"/>
    <w:rsid w:val="47EE18C9"/>
    <w:rsid w:val="4CC189EC"/>
    <w:rsid w:val="4E334F9F"/>
    <w:rsid w:val="4E3D7C9D"/>
    <w:rsid w:val="52664B5D"/>
    <w:rsid w:val="54CC9BD1"/>
    <w:rsid w:val="54E5C42E"/>
    <w:rsid w:val="5599AA60"/>
    <w:rsid w:val="5676B2AC"/>
    <w:rsid w:val="5A1FF340"/>
    <w:rsid w:val="5E2B3B83"/>
    <w:rsid w:val="5E5C81DC"/>
    <w:rsid w:val="651A503D"/>
    <w:rsid w:val="673E3A93"/>
    <w:rsid w:val="688B8CF2"/>
    <w:rsid w:val="6A90CB54"/>
    <w:rsid w:val="6B03DD86"/>
    <w:rsid w:val="6E255C72"/>
    <w:rsid w:val="70D39C2F"/>
    <w:rsid w:val="75D37DFB"/>
    <w:rsid w:val="76C740EE"/>
    <w:rsid w:val="78253756"/>
    <w:rsid w:val="78806BA0"/>
    <w:rsid w:val="78FD6D64"/>
    <w:rsid w:val="79E64588"/>
    <w:rsid w:val="7A6AA043"/>
    <w:rsid w:val="7A8460E0"/>
    <w:rsid w:val="7C8EAC1E"/>
    <w:rsid w:val="7ED2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6454E"/>
  <w15:chartTrackingRefBased/>
  <w15:docId w15:val="{004552C2-9C72-4465-BC8B-E895D272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8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D684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D684E"/>
  </w:style>
  <w:style w:type="character" w:customStyle="1" w:styleId="eop">
    <w:name w:val="eop"/>
    <w:basedOn w:val="DefaultParagraphFont"/>
    <w:rsid w:val="003D684E"/>
  </w:style>
  <w:style w:type="character" w:customStyle="1" w:styleId="tabchar">
    <w:name w:val="tabchar"/>
    <w:basedOn w:val="DefaultParagraphFont"/>
    <w:rsid w:val="003D6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2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518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6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6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9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9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5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3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0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7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8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1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7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0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0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97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65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19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4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4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17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8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0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6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6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1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9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2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9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05809A08F784E94F66242806794C9" ma:contentTypeVersion="9" ma:contentTypeDescription="Create a new document." ma:contentTypeScope="" ma:versionID="6347fed436f2540768010dfb154c9053">
  <xsd:schema xmlns:xsd="http://www.w3.org/2001/XMLSchema" xmlns:xs="http://www.w3.org/2001/XMLSchema" xmlns:p="http://schemas.microsoft.com/office/2006/metadata/properties" xmlns:ns2="eea70d13-1dee-4710-bcc7-3803f81cbe86" xmlns:ns3="4415d5c6-a0e6-471e-9234-fc56bbacdd8f" targetNamespace="http://schemas.microsoft.com/office/2006/metadata/properties" ma:root="true" ma:fieldsID="26847b6d0a1c1137a5973387390717be" ns2:_="" ns3:_="">
    <xsd:import namespace="eea70d13-1dee-4710-bcc7-3803f81cbe86"/>
    <xsd:import namespace="4415d5c6-a0e6-471e-9234-fc56bbacdd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a70d13-1dee-4710-bcc7-3803f81cb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5d5c6-a0e6-471e-9234-fc56bbacdd8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AAF2C6-AA80-4E4A-A917-83B4EF577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a70d13-1dee-4710-bcc7-3803f81cbe86"/>
    <ds:schemaRef ds:uri="4415d5c6-a0e6-471e-9234-fc56bbacdd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92FF2B-0A26-4129-BDF7-69A5FC5C89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AFC5B1-1E78-4C92-9CAD-037DD5445B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7597248-ea38-451b-8abe-a638eddbac81}" enabled="0" method="" siteId="{07597248-ea38-451b-8abe-a638eddbac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do Gonzalez</dc:creator>
  <cp:keywords/>
  <dc:description/>
  <cp:lastModifiedBy>Jennifer Chen</cp:lastModifiedBy>
  <cp:revision>2</cp:revision>
  <dcterms:created xsi:type="dcterms:W3CDTF">2022-10-27T16:41:00Z</dcterms:created>
  <dcterms:modified xsi:type="dcterms:W3CDTF">2022-10-2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05809A08F784E94F66242806794C9</vt:lpwstr>
  </property>
</Properties>
</file>